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553CE" w14:textId="4F9F570B" w:rsidR="00450F25" w:rsidRDefault="00450F25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0164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 da</w:t>
      </w:r>
      <w:r w:rsidR="00B329B3">
        <w:rPr>
          <w:rFonts w:ascii="Times New Roman" w:eastAsia="Times New Roman" w:hAnsi="Times New Roman" w:cs="Times New Roman"/>
          <w:b/>
          <w:bCs/>
          <w:sz w:val="24"/>
          <w:szCs w:val="24"/>
        </w:rPr>
        <w:t>ta</w:t>
      </w:r>
    </w:p>
    <w:p w14:paraId="256243C5" w14:textId="093603FF" w:rsidR="00B329B3" w:rsidRDefault="00B329B3" w:rsidP="00B329B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29B3">
        <w:rPr>
          <w:rFonts w:ascii="Times New Roman" w:eastAsia="Times New Roman" w:hAnsi="Times New Roman" w:cs="Times New Roman"/>
          <w:b/>
          <w:bCs/>
          <w:sz w:val="24"/>
          <w:szCs w:val="24"/>
        </w:rPr>
        <w:t>Search term</w:t>
      </w:r>
    </w:p>
    <w:p w14:paraId="0D295880" w14:textId="5191544C" w:rsidR="00B329B3" w:rsidRPr="00B329B3" w:rsidRDefault="00B329B3" w:rsidP="00B329B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 w:rsidRPr="00E47FD2">
        <w:rPr>
          <w:rFonts w:ascii="Times New Roman" w:eastAsia="Times New Roman" w:hAnsi="Times New Roman" w:cs="Times New Roman"/>
          <w:b/>
          <w:bCs/>
          <w:sz w:val="24"/>
          <w:szCs w:val="24"/>
        </w:rPr>
        <w:t>Table 1.</w:t>
      </w:r>
      <w:r w:rsidRPr="00E47FD2">
        <w:rPr>
          <w:rFonts w:ascii="Times New Roman" w:eastAsia="Times New Roman" w:hAnsi="Times New Roman" w:cs="Times New Roman"/>
          <w:sz w:val="24"/>
          <w:szCs w:val="24"/>
        </w:rPr>
        <w:t xml:space="preserve"> The quality assessment of enrolled seven studies using the modified Newcastle-Ottawa scale.</w:t>
      </w:r>
    </w:p>
    <w:p w14:paraId="79B40A63" w14:textId="0634E90A" w:rsidR="00B329B3" w:rsidRPr="00B329B3" w:rsidRDefault="00B329B3" w:rsidP="00B329B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47FD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 and S2</w:t>
      </w:r>
      <w:r w:rsidRPr="00E47FD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E47FD2">
        <w:rPr>
          <w:rFonts w:ascii="Times New Roman" w:eastAsia="Times New Roman" w:hAnsi="Times New Roman" w:cs="Times New Roman"/>
          <w:sz w:val="24"/>
          <w:szCs w:val="24"/>
        </w:rPr>
        <w:t>Funnel plot for publication bias analysis</w:t>
      </w:r>
    </w:p>
    <w:p w14:paraId="3B93EA64" w14:textId="77777777" w:rsidR="00B329B3" w:rsidRDefault="00B329B3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D8CD64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DFB79F8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3DFBD9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8DA1052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89DF17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A8370F1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6DE9D5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E5B1B2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CF5442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196DA93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AE0E84C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7D2F5BA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4BE4A6D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1F03312" w14:textId="77777777" w:rsidR="001B7DFF" w:rsidRDefault="001B7DFF" w:rsidP="00450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ADCFED9" w14:textId="77777777" w:rsidR="00450F25" w:rsidRDefault="00450F25" w:rsidP="00D627E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earch term</w:t>
      </w:r>
    </w:p>
    <w:p w14:paraId="2B298BB9" w14:textId="77777777" w:rsidR="00450F25" w:rsidRPr="00D627EE" w:rsidRDefault="00450F25" w:rsidP="00D627EE">
      <w:pPr>
        <w:spacing w:line="480" w:lineRule="auto"/>
        <w:rPr>
          <w:rFonts w:ascii="Times New Roman" w:eastAsia="Times New Roman" w:hAnsi="Times New Roman"/>
          <w:sz w:val="24"/>
          <w:szCs w:val="24"/>
          <w:cs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following search terms were used to search for papers in the scientific publication database.</w:t>
      </w:r>
    </w:p>
    <w:p w14:paraId="73E1F738" w14:textId="77777777" w:rsidR="00450F25" w:rsidRPr="009C07B0" w:rsidRDefault="00450F25" w:rsidP="00D627EE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9C07B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#1 Neurological</w:t>
      </w:r>
    </w:p>
    <w:p w14:paraId="3ED61655" w14:textId="77777777" w:rsidR="00450F25" w:rsidRPr="009C07B0" w:rsidRDefault="00450F25" w:rsidP="00D627EE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9C07B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#2 Sarcoidosis</w:t>
      </w:r>
    </w:p>
    <w:p w14:paraId="36237F70" w14:textId="77777777" w:rsidR="00450F25" w:rsidRPr="009C07B0" w:rsidRDefault="00450F25" w:rsidP="00D627EE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9C07B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#3 Neurosarcoidosis</w:t>
      </w:r>
    </w:p>
    <w:p w14:paraId="0ADCCD3F" w14:textId="77777777" w:rsidR="00450F25" w:rsidRPr="009C07B0" w:rsidRDefault="00450F25" w:rsidP="00D627EE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9C07B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#4 Infliximab</w:t>
      </w:r>
    </w:p>
    <w:p w14:paraId="53BAB065" w14:textId="77777777" w:rsidR="00450F25" w:rsidRPr="009C07B0" w:rsidRDefault="00450F25" w:rsidP="00D627EE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9C07B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#5 Etanercept</w:t>
      </w:r>
    </w:p>
    <w:p w14:paraId="3C0DE99C" w14:textId="77777777" w:rsidR="00450F25" w:rsidRPr="009C07B0" w:rsidRDefault="00450F25" w:rsidP="00D627EE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9C07B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#6 Adalimumab</w:t>
      </w:r>
    </w:p>
    <w:p w14:paraId="7CC7D41E" w14:textId="77777777" w:rsidR="00450F25" w:rsidRPr="009C07B0" w:rsidRDefault="00450F25" w:rsidP="00D627EE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9C07B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#7 Rituximab</w:t>
      </w:r>
    </w:p>
    <w:p w14:paraId="192189EC" w14:textId="77777777" w:rsidR="00450F25" w:rsidRPr="009C07B0" w:rsidRDefault="00450F25" w:rsidP="00D627EE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9C07B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#8 ‘Tumor necrosis factor-alpha’</w:t>
      </w:r>
    </w:p>
    <w:p w14:paraId="36B4E280" w14:textId="77777777" w:rsidR="00450F25" w:rsidRPr="009C07B0" w:rsidRDefault="00450F25" w:rsidP="00D627EE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9C07B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#9 1 AND 2</w:t>
      </w:r>
    </w:p>
    <w:p w14:paraId="54621214" w14:textId="77777777" w:rsidR="00450F25" w:rsidRPr="009C07B0" w:rsidRDefault="00450F25" w:rsidP="00D627EE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9C07B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#10 2 OR 3</w:t>
      </w:r>
    </w:p>
    <w:p w14:paraId="515C7157" w14:textId="77777777" w:rsidR="00450F25" w:rsidRPr="009C07B0" w:rsidRDefault="00450F25" w:rsidP="00D627EE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9C07B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#11 4 OR 5 OR 6 OR 7 OR 8</w:t>
      </w:r>
    </w:p>
    <w:p w14:paraId="6274FBE8" w14:textId="77777777" w:rsidR="00450F25" w:rsidRPr="009C07B0" w:rsidRDefault="00450F25" w:rsidP="00D627EE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9C07B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#12 10 AND 11</w:t>
      </w:r>
    </w:p>
    <w:p w14:paraId="3CF0E34D" w14:textId="77777777" w:rsidR="00450F25" w:rsidRDefault="00450F25" w:rsidP="00450F25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004CC9A8" w14:textId="77777777" w:rsidR="00450F25" w:rsidRDefault="00450F25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2793488F" w14:textId="77777777" w:rsid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11F1E135" w14:textId="77777777" w:rsid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0C462641" w14:textId="77777777" w:rsid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0E7E02C3" w14:textId="77777777" w:rsid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1B54A59D" w14:textId="77777777" w:rsid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69063169" w14:textId="77777777" w:rsidR="001B7DFF" w:rsidRP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1CE0ECDA" w14:textId="77777777" w:rsidR="00450F25" w:rsidRDefault="00450F25" w:rsidP="00450F25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2163E242" w14:textId="04F3EDF2" w:rsidR="00450F25" w:rsidRDefault="00450F25" w:rsidP="00450F25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e</w:t>
      </w:r>
      <w:r w:rsidRPr="00E47FD2">
        <w:rPr>
          <w:rFonts w:ascii="Times New Roman" w:eastAsia="Times New Roman" w:hAnsi="Times New Roman" w:cs="Times New Roman"/>
          <w:b/>
          <w:bCs/>
          <w:sz w:val="24"/>
          <w:szCs w:val="24"/>
        </w:rPr>
        <w:t>Table 1.</w:t>
      </w:r>
      <w:r w:rsidRPr="00E47FD2">
        <w:rPr>
          <w:rFonts w:ascii="Times New Roman" w:eastAsia="Times New Roman" w:hAnsi="Times New Roman" w:cs="Times New Roman"/>
          <w:sz w:val="24"/>
          <w:szCs w:val="24"/>
        </w:rPr>
        <w:t xml:space="preserve"> The quality assessment of enrolled seven studies using the modified Newcastle-Ottawa sc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920"/>
        <w:gridCol w:w="1920"/>
        <w:gridCol w:w="1920"/>
      </w:tblGrid>
      <w:tr w:rsidR="00450F25" w14:paraId="7E9115FE" w14:textId="77777777" w:rsidTr="00450F25">
        <w:tc>
          <w:tcPr>
            <w:tcW w:w="3256" w:type="dxa"/>
          </w:tcPr>
          <w:p w14:paraId="47DF23B3" w14:textId="77777777" w:rsidR="00450F25" w:rsidRPr="00A65D8F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</w:rPr>
            </w:pPr>
            <w:r w:rsidRPr="00A65D8F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</w:rPr>
              <w:t>Study</w:t>
            </w:r>
          </w:p>
        </w:tc>
        <w:tc>
          <w:tcPr>
            <w:tcW w:w="1920" w:type="dxa"/>
          </w:tcPr>
          <w:p w14:paraId="56695AA6" w14:textId="77777777" w:rsidR="00450F25" w:rsidRPr="00A65D8F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</w:rPr>
            </w:pPr>
            <w:r w:rsidRPr="00A65D8F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</w:rPr>
              <w:t>Selection</w:t>
            </w:r>
          </w:p>
        </w:tc>
        <w:tc>
          <w:tcPr>
            <w:tcW w:w="1920" w:type="dxa"/>
          </w:tcPr>
          <w:p w14:paraId="22C77D3B" w14:textId="77777777" w:rsidR="00450F25" w:rsidRPr="00A65D8F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</w:rPr>
            </w:pPr>
            <w:r w:rsidRPr="00A65D8F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</w:rPr>
              <w:t>Comparability</w:t>
            </w:r>
          </w:p>
        </w:tc>
        <w:tc>
          <w:tcPr>
            <w:tcW w:w="1920" w:type="dxa"/>
          </w:tcPr>
          <w:p w14:paraId="5A1BFBA0" w14:textId="77777777" w:rsidR="00450F25" w:rsidRPr="00A65D8F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</w:rPr>
            </w:pPr>
            <w:r w:rsidRPr="00A65D8F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</w:rPr>
              <w:t>Outcome</w:t>
            </w:r>
          </w:p>
        </w:tc>
      </w:tr>
      <w:tr w:rsidR="00450F25" w14:paraId="182179E9" w14:textId="77777777" w:rsidTr="00450F25">
        <w:tc>
          <w:tcPr>
            <w:tcW w:w="3256" w:type="dxa"/>
          </w:tcPr>
          <w:p w14:paraId="1F05AE8E" w14:textId="77777777" w:rsidR="00450F25" w:rsidRPr="00D17946" w:rsidRDefault="00450F25" w:rsidP="003E35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 w:rsidRPr="004D4697">
              <w:rPr>
                <w:rFonts w:ascii="Times New Roman" w:hAnsi="Times New Roman" w:cs="Times New Roman"/>
                <w:szCs w:val="24"/>
                <w:shd w:val="clear" w:color="auto" w:fill="FFFFFF"/>
              </w:rPr>
              <w:t>Chakales P. A., et al (2022)</w:t>
            </w:r>
          </w:p>
        </w:tc>
        <w:tc>
          <w:tcPr>
            <w:tcW w:w="1920" w:type="dxa"/>
          </w:tcPr>
          <w:p w14:paraId="38064C09" w14:textId="77777777" w:rsidR="00450F25" w:rsidRPr="00C51F89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212121"/>
                <w:lang w:val="en-US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  <w:tc>
          <w:tcPr>
            <w:tcW w:w="1920" w:type="dxa"/>
            <w:shd w:val="clear" w:color="auto" w:fill="BFBFBF" w:themeFill="background1" w:themeFillShade="BF"/>
          </w:tcPr>
          <w:p w14:paraId="649FD5ED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</w:p>
        </w:tc>
        <w:tc>
          <w:tcPr>
            <w:tcW w:w="1920" w:type="dxa"/>
          </w:tcPr>
          <w:p w14:paraId="62DECB13" w14:textId="77777777" w:rsidR="00450F25" w:rsidRPr="007A296C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  <w:lang w:val="en-US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</w:tr>
      <w:tr w:rsidR="00450F25" w14:paraId="248B26A7" w14:textId="77777777" w:rsidTr="00450F25">
        <w:tc>
          <w:tcPr>
            <w:tcW w:w="3256" w:type="dxa"/>
          </w:tcPr>
          <w:p w14:paraId="574EA999" w14:textId="77777777" w:rsidR="00450F25" w:rsidRPr="00D17946" w:rsidRDefault="00450F25" w:rsidP="003E35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 w:rsidRPr="004D4697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Hilezian F., et al </w:t>
            </w:r>
            <w:r w:rsidRPr="004D4697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(2021)</w:t>
            </w:r>
          </w:p>
        </w:tc>
        <w:tc>
          <w:tcPr>
            <w:tcW w:w="1920" w:type="dxa"/>
          </w:tcPr>
          <w:p w14:paraId="7FCD3722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  <w:tc>
          <w:tcPr>
            <w:tcW w:w="1920" w:type="dxa"/>
            <w:shd w:val="clear" w:color="auto" w:fill="BFBFBF" w:themeFill="background1" w:themeFillShade="BF"/>
          </w:tcPr>
          <w:p w14:paraId="7EC90A69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</w:p>
        </w:tc>
        <w:tc>
          <w:tcPr>
            <w:tcW w:w="1920" w:type="dxa"/>
          </w:tcPr>
          <w:p w14:paraId="01A1501D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</w:tr>
      <w:tr w:rsidR="00450F25" w14:paraId="0ABADBB0" w14:textId="77777777" w:rsidTr="00450F25">
        <w:tc>
          <w:tcPr>
            <w:tcW w:w="3256" w:type="dxa"/>
          </w:tcPr>
          <w:p w14:paraId="09569E67" w14:textId="77777777" w:rsidR="00450F25" w:rsidRPr="00D17946" w:rsidRDefault="00450F25" w:rsidP="003E35EB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 w:rsidRPr="004D4697">
              <w:rPr>
                <w:rFonts w:ascii="Times New Roman" w:hAnsi="Times New Roman" w:cs="Times New Roman"/>
                <w:szCs w:val="24"/>
                <w:shd w:val="clear" w:color="auto" w:fill="FFFFFF"/>
              </w:rPr>
              <w:t>Fritz D., et al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</w:t>
            </w:r>
            <w:r w:rsidRPr="004D4697">
              <w:rPr>
                <w:rFonts w:ascii="Times New Roman" w:hAnsi="Times New Roman" w:cs="Times New Roman"/>
                <w:szCs w:val="24"/>
              </w:rPr>
              <w:t>(2020)</w:t>
            </w:r>
          </w:p>
        </w:tc>
        <w:tc>
          <w:tcPr>
            <w:tcW w:w="1920" w:type="dxa"/>
          </w:tcPr>
          <w:p w14:paraId="5B078A34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  <w:tc>
          <w:tcPr>
            <w:tcW w:w="1920" w:type="dxa"/>
            <w:shd w:val="clear" w:color="auto" w:fill="BFBFBF" w:themeFill="background1" w:themeFillShade="BF"/>
          </w:tcPr>
          <w:p w14:paraId="4B4DD89A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</w:p>
        </w:tc>
        <w:tc>
          <w:tcPr>
            <w:tcW w:w="1920" w:type="dxa"/>
          </w:tcPr>
          <w:p w14:paraId="047B56BA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</w:tr>
      <w:tr w:rsidR="00450F25" w14:paraId="48B569D4" w14:textId="77777777" w:rsidTr="00450F25">
        <w:tc>
          <w:tcPr>
            <w:tcW w:w="3256" w:type="dxa"/>
          </w:tcPr>
          <w:p w14:paraId="3D8AB8AB" w14:textId="77777777" w:rsidR="00450F25" w:rsidRPr="00D17946" w:rsidRDefault="00450F25" w:rsidP="003E35EB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 w:rsidRPr="004D4697">
              <w:rPr>
                <w:rFonts w:ascii="Times New Roman" w:hAnsi="Times New Roman" w:cs="Times New Roman"/>
                <w:szCs w:val="24"/>
                <w:lang w:val="en-US"/>
              </w:rPr>
              <w:t>Lord J., et al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4D4697">
              <w:rPr>
                <w:rFonts w:ascii="Times New Roman" w:hAnsi="Times New Roman" w:cs="Times New Roman"/>
                <w:szCs w:val="24"/>
                <w:lang w:val="en-US"/>
              </w:rPr>
              <w:t>(2020)</w:t>
            </w:r>
          </w:p>
        </w:tc>
        <w:tc>
          <w:tcPr>
            <w:tcW w:w="1920" w:type="dxa"/>
          </w:tcPr>
          <w:p w14:paraId="0DDB47C6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  <w:tc>
          <w:tcPr>
            <w:tcW w:w="1920" w:type="dxa"/>
            <w:shd w:val="clear" w:color="auto" w:fill="BFBFBF" w:themeFill="background1" w:themeFillShade="BF"/>
          </w:tcPr>
          <w:p w14:paraId="305D2DA1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</w:p>
        </w:tc>
        <w:tc>
          <w:tcPr>
            <w:tcW w:w="1920" w:type="dxa"/>
          </w:tcPr>
          <w:p w14:paraId="01AC43E5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</w:tr>
      <w:tr w:rsidR="00450F25" w14:paraId="6C1A43B7" w14:textId="77777777" w:rsidTr="00450F25">
        <w:tc>
          <w:tcPr>
            <w:tcW w:w="3256" w:type="dxa"/>
          </w:tcPr>
          <w:p w14:paraId="72A9C85A" w14:textId="77777777" w:rsidR="00450F25" w:rsidRPr="00D17946" w:rsidRDefault="00450F25" w:rsidP="003E35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 w:rsidRPr="004D4697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Riller Q., et al </w:t>
            </w:r>
            <w:r w:rsidRPr="004D4697">
              <w:rPr>
                <w:rFonts w:ascii="Times New Roman" w:hAnsi="Times New Roman" w:cs="Times New Roman"/>
                <w:szCs w:val="24"/>
                <w:lang w:val="en-US"/>
              </w:rPr>
              <w:t>(2019)</w:t>
            </w:r>
          </w:p>
        </w:tc>
        <w:tc>
          <w:tcPr>
            <w:tcW w:w="1920" w:type="dxa"/>
          </w:tcPr>
          <w:p w14:paraId="76780979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  <w:tc>
          <w:tcPr>
            <w:tcW w:w="1920" w:type="dxa"/>
            <w:shd w:val="clear" w:color="auto" w:fill="BFBFBF" w:themeFill="background1" w:themeFillShade="BF"/>
          </w:tcPr>
          <w:p w14:paraId="76104CA2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</w:p>
        </w:tc>
        <w:tc>
          <w:tcPr>
            <w:tcW w:w="1920" w:type="dxa"/>
          </w:tcPr>
          <w:p w14:paraId="6A58CF6C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</w:tr>
      <w:tr w:rsidR="00450F25" w14:paraId="366C2F0D" w14:textId="77777777" w:rsidTr="00450F25">
        <w:tc>
          <w:tcPr>
            <w:tcW w:w="3256" w:type="dxa"/>
          </w:tcPr>
          <w:p w14:paraId="46A4A962" w14:textId="77777777" w:rsidR="00450F25" w:rsidRPr="00D17946" w:rsidRDefault="00450F25" w:rsidP="003E35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 w:rsidRPr="004D4697">
              <w:rPr>
                <w:rFonts w:ascii="Times New Roman" w:hAnsi="Times New Roman" w:cs="Times New Roman"/>
                <w:szCs w:val="24"/>
                <w:lang w:val="en-US"/>
              </w:rPr>
              <w:t>Cohen Aubart F., et al (2017)</w:t>
            </w:r>
          </w:p>
        </w:tc>
        <w:tc>
          <w:tcPr>
            <w:tcW w:w="1920" w:type="dxa"/>
          </w:tcPr>
          <w:p w14:paraId="3602EFA4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  <w:tc>
          <w:tcPr>
            <w:tcW w:w="1920" w:type="dxa"/>
            <w:shd w:val="clear" w:color="auto" w:fill="BFBFBF" w:themeFill="background1" w:themeFillShade="BF"/>
          </w:tcPr>
          <w:p w14:paraId="29B034A8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</w:p>
        </w:tc>
        <w:tc>
          <w:tcPr>
            <w:tcW w:w="1920" w:type="dxa"/>
          </w:tcPr>
          <w:p w14:paraId="67E0CED8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</w:tr>
      <w:tr w:rsidR="00450F25" w14:paraId="55B64230" w14:textId="77777777" w:rsidTr="00450F25">
        <w:tc>
          <w:tcPr>
            <w:tcW w:w="3256" w:type="dxa"/>
          </w:tcPr>
          <w:p w14:paraId="6F55E5DA" w14:textId="77777777" w:rsidR="00450F25" w:rsidRPr="00D17946" w:rsidRDefault="00450F25" w:rsidP="003E35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 w:rsidRPr="004D4697">
              <w:rPr>
                <w:rFonts w:ascii="Times New Roman" w:hAnsi="Times New Roman" w:cs="Times New Roman"/>
                <w:szCs w:val="24"/>
                <w:lang w:val="en-US"/>
              </w:rPr>
              <w:t>Gelfand J. M., et al (2017)</w:t>
            </w:r>
          </w:p>
        </w:tc>
        <w:tc>
          <w:tcPr>
            <w:tcW w:w="1920" w:type="dxa"/>
          </w:tcPr>
          <w:p w14:paraId="4D5FDE1F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  <w:tc>
          <w:tcPr>
            <w:tcW w:w="1920" w:type="dxa"/>
            <w:shd w:val="clear" w:color="auto" w:fill="BFBFBF" w:themeFill="background1" w:themeFillShade="BF"/>
          </w:tcPr>
          <w:p w14:paraId="71D923E6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</w:p>
        </w:tc>
        <w:tc>
          <w:tcPr>
            <w:tcW w:w="1920" w:type="dxa"/>
          </w:tcPr>
          <w:p w14:paraId="32432A30" w14:textId="77777777" w:rsidR="00450F25" w:rsidRDefault="00450F25" w:rsidP="003E3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  <w:r>
              <w:rPr>
                <w:rFonts w:ascii="Times New Roman" w:eastAsia="Times New Roman" w:hAnsi="Times New Roman" w:hint="cs"/>
                <w:color w:val="212121"/>
                <w:lang w:val="en-US"/>
              </w:rPr>
              <w:sym w:font="Wingdings 2" w:char="F0EA"/>
            </w:r>
          </w:p>
        </w:tc>
      </w:tr>
    </w:tbl>
    <w:p w14:paraId="0FEBB8E0" w14:textId="77777777" w:rsidR="00450F25" w:rsidRDefault="00450F25" w:rsidP="00450F25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61201402" w14:textId="77777777" w:rsidR="00450F25" w:rsidRDefault="00450F25" w:rsidP="00450F25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26AC7821" w14:textId="77777777" w:rsidR="00450F25" w:rsidRPr="00D627EE" w:rsidRDefault="00450F25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cs/>
          <w:lang w:val="en-GB" w:eastAsia="en-GB"/>
          <w14:ligatures w14:val="none"/>
        </w:rPr>
      </w:pPr>
    </w:p>
    <w:p w14:paraId="418956F1" w14:textId="77777777" w:rsidR="00450F25" w:rsidRDefault="00450F25" w:rsidP="00450F25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4CD923EE" w14:textId="77777777" w:rsidR="00450F25" w:rsidRDefault="00450F25" w:rsidP="00450F25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41444D22" w14:textId="77777777" w:rsidR="00450F25" w:rsidRDefault="00450F25" w:rsidP="00450F25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744FEBDD" w14:textId="77777777" w:rsidR="00450F25" w:rsidRDefault="00450F25" w:rsidP="00450F25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3918674F" w14:textId="77777777" w:rsidR="00450F25" w:rsidRDefault="00450F25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4DC700A9" w14:textId="77777777" w:rsid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20B2D385" w14:textId="77777777" w:rsid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7078BE9E" w14:textId="77777777" w:rsid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1CD93C79" w14:textId="77777777" w:rsid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56603EC3" w14:textId="77777777" w:rsid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5889475B" w14:textId="77777777" w:rsid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3C60C693" w14:textId="77777777" w:rsid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38B5EAAB" w14:textId="77777777" w:rsid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1A08AEE9" w14:textId="77777777" w:rsidR="001B7DFF" w:rsidRPr="001B7DFF" w:rsidRDefault="001B7DFF" w:rsidP="00450F25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val="en-GB" w:eastAsia="en-GB"/>
          <w14:ligatures w14:val="none"/>
        </w:rPr>
      </w:pPr>
    </w:p>
    <w:p w14:paraId="78401C6F" w14:textId="77777777" w:rsidR="00450F25" w:rsidRDefault="00450F25" w:rsidP="00450F25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7DC2050F" w14:textId="14B5EE45" w:rsidR="00450F25" w:rsidRPr="008B3CB4" w:rsidRDefault="00450F25" w:rsidP="00450F25">
      <w:pPr>
        <w:spacing w:line="480" w:lineRule="auto"/>
        <w:jc w:val="both"/>
        <w:rPr>
          <w:rFonts w:ascii="Times New Roman" w:eastAsia="Times New Roman" w:hAnsi="Times New Roman" w:cs="Angsana New"/>
          <w:sz w:val="24"/>
          <w:szCs w:val="30"/>
        </w:rPr>
      </w:pPr>
      <w:r w:rsidRPr="00E47FD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00E47FD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E47FD2">
        <w:rPr>
          <w:rFonts w:ascii="Times New Roman" w:eastAsia="Times New Roman" w:hAnsi="Times New Roman" w:cs="Times New Roman"/>
          <w:sz w:val="24"/>
          <w:szCs w:val="24"/>
        </w:rPr>
        <w:t>Funnel plot for publication bias analysi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47FD2">
        <w:rPr>
          <w:rFonts w:ascii="Times New Roman" w:eastAsia="Times New Roman" w:hAnsi="Times New Roman" w:cs="Times New Roman"/>
          <w:sz w:val="24"/>
          <w:szCs w:val="24"/>
        </w:rPr>
        <w:t xml:space="preserve"> including seven studies </w:t>
      </w:r>
      <w:r>
        <w:rPr>
          <w:rFonts w:ascii="Times New Roman" w:eastAsia="Times New Roman" w:hAnsi="Times New Roman" w:cs="Times New Roman"/>
          <w:sz w:val="24"/>
          <w:szCs w:val="24"/>
        </w:rPr>
        <w:t>that</w:t>
      </w:r>
      <w:r w:rsidRPr="00E47FD2">
        <w:rPr>
          <w:rFonts w:ascii="Times New Roman" w:eastAsia="Times New Roman" w:hAnsi="Times New Roman" w:cs="Times New Roman"/>
          <w:sz w:val="24"/>
          <w:szCs w:val="24"/>
        </w:rPr>
        <w:t xml:space="preserve"> were enrolled in the analysis of clinical outcome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A163CB8" w14:textId="77777777" w:rsidR="00450F25" w:rsidRDefault="00450F25" w:rsidP="00450F2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47FD2">
        <w:rPr>
          <w:noProof/>
        </w:rPr>
        <w:drawing>
          <wp:inline distT="0" distB="0" distL="0" distR="0" wp14:anchorId="75EF5D18" wp14:editId="7AD34718">
            <wp:extent cx="4572000" cy="3133725"/>
            <wp:effectExtent l="0" t="0" r="0" b="0"/>
            <wp:docPr id="471627247" name="Picture 471627247" descr="A diagram of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627247" name="Picture 471627247" descr="A diagram of funnel plo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BA2EF" w14:textId="0A25B854" w:rsidR="00BF4F91" w:rsidRPr="008B3CB4" w:rsidRDefault="00BF4F91" w:rsidP="00BF4F91">
      <w:pPr>
        <w:spacing w:line="480" w:lineRule="auto"/>
        <w:jc w:val="both"/>
        <w:rPr>
          <w:rFonts w:ascii="Times New Roman" w:eastAsia="Times New Roman" w:hAnsi="Times New Roman" w:cs="Angsana New"/>
          <w:sz w:val="24"/>
          <w:szCs w:val="30"/>
        </w:rPr>
      </w:pPr>
      <w:r w:rsidRPr="00E47FD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r w:rsidRPr="00E47FD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E47FD2">
        <w:rPr>
          <w:rFonts w:ascii="Times New Roman" w:eastAsia="Times New Roman" w:hAnsi="Times New Roman" w:cs="Times New Roman"/>
          <w:sz w:val="24"/>
          <w:szCs w:val="24"/>
        </w:rPr>
        <w:t>Funnel plot for publication bias analy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47FD2">
        <w:rPr>
          <w:rFonts w:ascii="Times New Roman" w:eastAsia="Times New Roman" w:hAnsi="Times New Roman" w:cs="Times New Roman"/>
          <w:sz w:val="24"/>
          <w:szCs w:val="24"/>
        </w:rPr>
        <w:t xml:space="preserve">including four studies </w:t>
      </w:r>
      <w:r>
        <w:rPr>
          <w:rFonts w:ascii="Times New Roman" w:eastAsia="Times New Roman" w:hAnsi="Times New Roman" w:cs="Times New Roman"/>
          <w:sz w:val="24"/>
          <w:szCs w:val="24"/>
        </w:rPr>
        <w:t>that</w:t>
      </w:r>
      <w:r w:rsidRPr="00E47FD2">
        <w:rPr>
          <w:rFonts w:ascii="Times New Roman" w:eastAsia="Times New Roman" w:hAnsi="Times New Roman" w:cs="Times New Roman"/>
          <w:sz w:val="24"/>
          <w:szCs w:val="24"/>
        </w:rPr>
        <w:t xml:space="preserve"> were enrolled in the analy</w:t>
      </w:r>
      <w:r>
        <w:rPr>
          <w:rFonts w:ascii="Times New Roman" w:eastAsia="Times New Roman" w:hAnsi="Times New Roman" w:cs="Times New Roman"/>
          <w:sz w:val="24"/>
          <w:szCs w:val="24"/>
        </w:rPr>
        <w:t>zing</w:t>
      </w:r>
      <w:r w:rsidRPr="00E47FD2">
        <w:rPr>
          <w:rFonts w:ascii="Times New Roman" w:eastAsia="Times New Roman" w:hAnsi="Times New Roman" w:cs="Times New Roman"/>
          <w:sz w:val="24"/>
          <w:szCs w:val="24"/>
        </w:rPr>
        <w:t xml:space="preserve"> adverse events</w:t>
      </w:r>
      <w:r>
        <w:rPr>
          <w:rFonts w:ascii="Times New Roman" w:eastAsia="Times New Roman" w:hAnsi="Times New Roman" w:cs="Angsana New"/>
          <w:sz w:val="24"/>
          <w:szCs w:val="30"/>
        </w:rPr>
        <w:t>.</w:t>
      </w:r>
    </w:p>
    <w:p w14:paraId="72244EC9" w14:textId="77777777" w:rsidR="00450F25" w:rsidRPr="001C1979" w:rsidRDefault="00450F25" w:rsidP="00450F25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E47FD2">
        <w:rPr>
          <w:noProof/>
        </w:rPr>
        <w:drawing>
          <wp:inline distT="0" distB="0" distL="0" distR="0" wp14:anchorId="165B5AC8" wp14:editId="49B67642">
            <wp:extent cx="4572000" cy="3105150"/>
            <wp:effectExtent l="0" t="0" r="0" b="0"/>
            <wp:docPr id="746258423" name="Picture 746258423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258423" name="Picture 746258423" descr="A diagram of a funnel plo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A32CB" w14:textId="77777777" w:rsidR="00450F25" w:rsidRPr="00450F25" w:rsidRDefault="00450F25" w:rsidP="00450F25"/>
    <w:sectPr w:rsidR="00450F25" w:rsidRPr="00450F2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43665D"/>
    <w:multiLevelType w:val="hybridMultilevel"/>
    <w:tmpl w:val="2DE62CDA"/>
    <w:lvl w:ilvl="0" w:tplc="5634A56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6305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BF"/>
    <w:rsid w:val="001407BF"/>
    <w:rsid w:val="001B7DFF"/>
    <w:rsid w:val="00317FF6"/>
    <w:rsid w:val="00450F25"/>
    <w:rsid w:val="007868C7"/>
    <w:rsid w:val="00B329B3"/>
    <w:rsid w:val="00BD0DC6"/>
    <w:rsid w:val="00BF4F91"/>
    <w:rsid w:val="00D62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21B3D"/>
  <w15:chartTrackingRefBased/>
  <w15:docId w15:val="{12A0EF45-1AD7-4AA7-BA81-46799C82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F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F25"/>
    <w:pPr>
      <w:spacing w:after="0" w:line="240" w:lineRule="auto"/>
    </w:pPr>
    <w:rPr>
      <w:kern w:val="0"/>
      <w:sz w:val="24"/>
      <w:szCs w:val="3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50F25"/>
    <w:pPr>
      <w:spacing w:after="0" w:line="240" w:lineRule="auto"/>
    </w:pPr>
    <w:rPr>
      <w:rFonts w:cs="Angsana New"/>
      <w:kern w:val="0"/>
      <w:sz w:val="24"/>
      <w:szCs w:val="3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B329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sarut Nanthasi</dc:creator>
  <cp:keywords/>
  <dc:description/>
  <cp:lastModifiedBy>Witsarut Nanthasi</cp:lastModifiedBy>
  <cp:revision>7</cp:revision>
  <dcterms:created xsi:type="dcterms:W3CDTF">2023-08-19T06:57:00Z</dcterms:created>
  <dcterms:modified xsi:type="dcterms:W3CDTF">2023-10-03T01:50:00Z</dcterms:modified>
</cp:coreProperties>
</file>